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218" w:rsidRPr="007C778E" w:rsidRDefault="002F4218" w:rsidP="002F421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080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C778E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C778E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4468"/>
      </w:tblGrid>
      <w:tr w:rsidR="002F4218" w:rsidRPr="007C778E" w:rsidTr="005D185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F4218" w:rsidRPr="007C778E" w:rsidTr="005D1858">
        <w:tc>
          <w:tcPr>
            <w:tcW w:w="1843" w:type="dxa"/>
            <w:tcBorders>
              <w:top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68" w:type="dxa"/>
            <w:tcBorders>
              <w:top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CTCCACTTGGTGGTTTGCTAC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TCCCTCTCATCAGTTCTATGG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AGAAGAGCCCATCCTCTGT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TTCACGGAGCCTGTAG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CTCCCAACAGACCTGTCT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ATTGTTTTCTGCAAGTGCAT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AACATCCATAACCGGAATACCA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CGTTGATGCAGCCCAAG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ACTTTGGTATCGTGGAAGG</w:t>
            </w:r>
          </w:p>
        </w:tc>
      </w:tr>
      <w:tr w:rsidR="002F4218" w:rsidRPr="007C778E" w:rsidTr="005D1858">
        <w:tc>
          <w:tcPr>
            <w:tcW w:w="1843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68" w:type="dxa"/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TCACGCCACAGTTTC</w:t>
            </w:r>
          </w:p>
        </w:tc>
      </w:tr>
    </w:tbl>
    <w:p w:rsidR="002F4218" w:rsidRPr="007C778E" w:rsidRDefault="002F4218" w:rsidP="002F4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4218" w:rsidRPr="007C778E" w:rsidRDefault="002F4218" w:rsidP="002F42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4218" w:rsidRPr="007C778E" w:rsidRDefault="002F4218" w:rsidP="002F421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080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C778E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C778E">
        <w:rPr>
          <w:rFonts w:ascii="Times New Roman" w:hAnsi="Times New Roman" w:cs="Times New Roman"/>
          <w:b/>
          <w:bCs/>
          <w:sz w:val="24"/>
          <w:szCs w:val="24"/>
        </w:rPr>
        <w:t xml:space="preserve"> The antibodies used in this research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2433"/>
        <w:gridCol w:w="2317"/>
      </w:tblGrid>
      <w:tr w:rsidR="002F4218" w:rsidRPr="007C778E" w:rsidTr="005D1858">
        <w:trPr>
          <w:jc w:val="center"/>
        </w:trPr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no</w:t>
            </w:r>
          </w:p>
        </w:tc>
      </w:tr>
      <w:tr w:rsidR="002F4218" w:rsidRPr="007C778E" w:rsidTr="005D1858">
        <w:trPr>
          <w:jc w:val="center"/>
        </w:trPr>
        <w:tc>
          <w:tcPr>
            <w:tcW w:w="3772" w:type="dxa"/>
            <w:tcBorders>
              <w:top w:val="single" w:sz="4" w:space="0" w:color="auto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Pro IL-1β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216995</w:t>
            </w:r>
          </w:p>
        </w:tc>
      </w:tr>
      <w:tr w:rsidR="002F4218" w:rsidRPr="007C778E" w:rsidTr="005D1858">
        <w:trPr>
          <w:jc w:val="center"/>
        </w:trPr>
        <w:tc>
          <w:tcPr>
            <w:tcW w:w="3772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  <w:proofErr w:type="spellEnd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 xml:space="preserve"> Inc.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bs-6319R</w:t>
            </w:r>
          </w:p>
        </w:tc>
      </w:tr>
      <w:tr w:rsidR="002F4218" w:rsidRPr="007C778E" w:rsidTr="005D1858">
        <w:trPr>
          <w:jc w:val="center"/>
        </w:trPr>
        <w:tc>
          <w:tcPr>
            <w:tcW w:w="3772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Pro caspase1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179515</w:t>
            </w:r>
          </w:p>
        </w:tc>
      </w:tr>
      <w:tr w:rsidR="002F4218" w:rsidRPr="007C778E" w:rsidTr="005D1858">
        <w:trPr>
          <w:jc w:val="center"/>
        </w:trPr>
        <w:tc>
          <w:tcPr>
            <w:tcW w:w="3772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caspase1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 xml:space="preserve">NSJ </w:t>
            </w:r>
            <w:proofErr w:type="spellStart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Bioreagents</w:t>
            </w:r>
            <w:proofErr w:type="spellEnd"/>
          </w:p>
        </w:tc>
        <w:tc>
          <w:tcPr>
            <w:tcW w:w="2317" w:type="dxa"/>
            <w:tcBorders>
              <w:top w:val="nil"/>
              <w:bottom w:val="nil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30511</w:t>
            </w:r>
          </w:p>
        </w:tc>
      </w:tr>
      <w:tr w:rsidR="002F4218" w:rsidRPr="007C778E" w:rsidTr="005D1858">
        <w:trPr>
          <w:jc w:val="center"/>
        </w:trPr>
        <w:tc>
          <w:tcPr>
            <w:tcW w:w="3772" w:type="dxa"/>
            <w:tcBorders>
              <w:top w:val="nil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7" w:type="dxa"/>
            <w:tcBorders>
              <w:top w:val="nil"/>
              <w:bottom w:val="single" w:sz="4" w:space="0" w:color="auto"/>
            </w:tcBorders>
          </w:tcPr>
          <w:p w:rsidR="002F4218" w:rsidRPr="007C778E" w:rsidRDefault="002F4218" w:rsidP="005D18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78E">
              <w:rPr>
                <w:rFonts w:ascii="Times New Roman" w:hAnsi="Times New Roman" w:cs="Times New Roman"/>
                <w:sz w:val="24"/>
                <w:szCs w:val="24"/>
              </w:rPr>
              <w:t>ab8226</w:t>
            </w:r>
          </w:p>
        </w:tc>
      </w:tr>
    </w:tbl>
    <w:p w:rsidR="002F4218" w:rsidRPr="007C778E" w:rsidRDefault="002F4218" w:rsidP="002F4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4218" w:rsidRPr="007C7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74"/>
    <w:rsid w:val="002F4218"/>
    <w:rsid w:val="009F3D4C"/>
    <w:rsid w:val="00D112F5"/>
    <w:rsid w:val="00F06446"/>
    <w:rsid w:val="00F7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2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2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3-05-20T07:52:00Z</dcterms:created>
  <dcterms:modified xsi:type="dcterms:W3CDTF">2023-05-20T07:53:00Z</dcterms:modified>
</cp:coreProperties>
</file>